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710C6" w14:textId="39EB9C59" w:rsidR="00D124B8" w:rsidRPr="00C462BC" w:rsidRDefault="009726A2" w:rsidP="00D124B8">
      <w:pPr>
        <w:jc w:val="center"/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9854DF" wp14:editId="7D625542">
                <wp:simplePos x="0" y="0"/>
                <wp:positionH relativeFrom="column">
                  <wp:posOffset>3644900</wp:posOffset>
                </wp:positionH>
                <wp:positionV relativeFrom="paragraph">
                  <wp:posOffset>408065</wp:posOffset>
                </wp:positionV>
                <wp:extent cx="1816443" cy="251613"/>
                <wp:effectExtent l="0" t="0" r="0" b="2540"/>
                <wp:wrapNone/>
                <wp:docPr id="4451585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443" cy="2516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AD22FE" w14:textId="3C5E8F0A" w:rsidR="009726A2" w:rsidRPr="00471B4C" w:rsidRDefault="009726A2" w:rsidP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0247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value from Egger’s test:</w:t>
                            </w:r>
                            <w:r w:rsid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60</w:t>
                            </w:r>
                            <w:r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854DF" id="_x0000_s1035" type="#_x0000_t202" style="position:absolute;left:0;text-align:left;margin-left:287pt;margin-top:32.15pt;width:143.05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" fillcolor="white [3201]" stroked="f" strokeweight=".5pt">
                <v:textbox>
                  <w:txbxContent>
                    <w:p w14:paraId="05AD22FE" w14:textId="3C5E8F0A" w:rsidR="009726A2" w:rsidRPr="00471B4C" w:rsidRDefault="009726A2" w:rsidP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02474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value from Egger’s test:</w:t>
                      </w:r>
                      <w:r w:rsid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60</w:t>
                      </w:r>
                      <w:r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1ECB0923" wp14:editId="6E2A4340">
            <wp:extent cx="5943600" cy="2875915"/>
            <wp:effectExtent l="0" t="0" r="0" b="635"/>
            <wp:docPr id="1609165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10F50" w14:textId="50C4ED8B" w:rsidR="00B73ABC" w:rsidRPr="00C462BC" w:rsidRDefault="00CD422B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6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1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nonSGA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SGA, not small for gestational age</w:t>
      </w:r>
      <w:r w:rsidR="00B73ABC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27D38D1E" w14:textId="282442F1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BEF2C" w14:textId="77777777" w:rsidR="00930DFF" w:rsidRDefault="00930DFF">
      <w:r>
        <w:separator/>
      </w:r>
    </w:p>
  </w:endnote>
  <w:endnote w:type="continuationSeparator" w:id="0">
    <w:p w14:paraId="12F9D56A" w14:textId="77777777" w:rsidR="00930DFF" w:rsidRDefault="00930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72312" w14:textId="77777777" w:rsidR="00930DFF" w:rsidRDefault="00930DFF">
      <w:r>
        <w:separator/>
      </w:r>
    </w:p>
  </w:footnote>
  <w:footnote w:type="continuationSeparator" w:id="0">
    <w:p w14:paraId="3026B3ED" w14:textId="77777777" w:rsidR="00930DFF" w:rsidRDefault="00930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25BA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0DFF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230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D422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1</TotalTime>
  <Pages>1</Pages>
  <Words>28</Words>
  <Characters>1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